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D841B" w14:textId="592C19C5" w:rsidR="002E5FBF" w:rsidRDefault="002E5FBF" w:rsidP="002E5FBF">
      <w:pPr>
        <w:rPr>
          <w:rFonts w:ascii="Arial" w:hAnsi="Arial" w:cs="Arial"/>
          <w:sz w:val="24"/>
        </w:rPr>
      </w:pPr>
      <w:r w:rsidRPr="00554891">
        <w:rPr>
          <w:rFonts w:ascii="Arial" w:hAnsi="Arial" w:cs="Arial"/>
          <w:sz w:val="24"/>
        </w:rPr>
        <w:t>T</w:t>
      </w:r>
      <w:r>
        <w:rPr>
          <w:rFonts w:ascii="Arial" w:hAnsi="Arial" w:cs="Arial"/>
          <w:sz w:val="24"/>
        </w:rPr>
        <w:t xml:space="preserve">able S2. </w:t>
      </w:r>
      <w:r w:rsidRPr="00554891">
        <w:rPr>
          <w:rFonts w:ascii="Arial" w:hAnsi="Arial" w:cs="Arial"/>
          <w:sz w:val="24"/>
        </w:rPr>
        <w:t xml:space="preserve">Demographic and clinical characteristics of </w:t>
      </w:r>
      <w:r>
        <w:rPr>
          <w:rFonts w:ascii="Arial" w:hAnsi="Arial" w:cs="Arial"/>
          <w:sz w:val="24"/>
        </w:rPr>
        <w:t xml:space="preserve">subjects from the </w:t>
      </w:r>
      <w:r w:rsidRPr="00554891">
        <w:rPr>
          <w:rFonts w:ascii="Arial" w:hAnsi="Arial" w:cs="Arial"/>
          <w:sz w:val="24"/>
        </w:rPr>
        <w:t xml:space="preserve">LGRC </w:t>
      </w:r>
      <w:r>
        <w:rPr>
          <w:rFonts w:ascii="Arial" w:hAnsi="Arial" w:cs="Arial"/>
          <w:sz w:val="24"/>
        </w:rPr>
        <w:t>study</w:t>
      </w:r>
    </w:p>
    <w:tbl>
      <w:tblPr>
        <w:tblW w:w="13675" w:type="dxa"/>
        <w:jc w:val="center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775"/>
        <w:gridCol w:w="1710"/>
        <w:gridCol w:w="1710"/>
        <w:gridCol w:w="1530"/>
        <w:gridCol w:w="1710"/>
        <w:gridCol w:w="1710"/>
        <w:gridCol w:w="1530"/>
      </w:tblGrid>
      <w:tr w:rsidR="00B34BB6" w:rsidRPr="00EC179B" w14:paraId="6ADBFB2D" w14:textId="77777777" w:rsidTr="00B34BB6">
        <w:trPr>
          <w:trHeight w:val="283"/>
          <w:jc w:val="center"/>
        </w:trPr>
        <w:tc>
          <w:tcPr>
            <w:tcW w:w="3775" w:type="dxa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7A90CD" w14:textId="77777777" w:rsidR="00B34BB6" w:rsidRPr="00EC179B" w:rsidRDefault="00B34BB6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11D7BE" w14:textId="0BE5851E" w:rsidR="00B34BB6" w:rsidRPr="00554891" w:rsidRDefault="00B34BB6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5489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OS</w:t>
            </w:r>
            <w:r w:rsidR="002E5FB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49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8E9AF9" w14:textId="7F308E9C" w:rsidR="00B34BB6" w:rsidRPr="00554891" w:rsidRDefault="00B34BB6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55489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JUN</w:t>
            </w:r>
            <w:r w:rsidR="002E5FB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#</w:t>
            </w:r>
          </w:p>
        </w:tc>
      </w:tr>
      <w:tr w:rsidR="00B34BB6" w:rsidRPr="00EC179B" w14:paraId="61A47C30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E7E6E6" w:themeFill="background2"/>
            <w:noWrap/>
            <w:vAlign w:val="center"/>
            <w:hideMark/>
          </w:tcPr>
          <w:p w14:paraId="143FDA72" w14:textId="77777777" w:rsidR="00B34BB6" w:rsidRPr="00EC179B" w:rsidRDefault="00B34BB6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AC0CDF" w14:textId="77777777" w:rsidR="00B34BB6" w:rsidRPr="000B0E4A" w:rsidRDefault="00B34BB6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B0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</w:t>
            </w:r>
            <w:r w:rsidRPr="000B0E4A">
              <w:rPr>
                <w:rFonts w:ascii="Arial" w:hAnsi="Arial" w:cs="Arial"/>
                <w:b/>
                <w:color w:val="000000"/>
                <w:sz w:val="24"/>
                <w:szCs w:val="24"/>
              </w:rPr>
              <w:t>tr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76AF77" w14:textId="77777777" w:rsidR="00B34BB6" w:rsidRPr="000B0E4A" w:rsidRDefault="00B34BB6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B0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PF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3623CC" w14:textId="6C589BDB" w:rsidR="00B34BB6" w:rsidRPr="000B0E4A" w:rsidRDefault="000B0E4A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B0E4A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B34BB6" w:rsidRPr="000B0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value </w:t>
            </w:r>
            <w:r w:rsidR="00B34BB6" w:rsidRPr="000B0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</w:r>
            <w:r w:rsidR="00B34BB6" w:rsidRPr="008418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(Ctrl vs</w:t>
            </w:r>
            <w:r w:rsidR="0084183E" w:rsidRPr="008418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.</w:t>
            </w:r>
            <w:r w:rsidR="00B34BB6" w:rsidRPr="008418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IPF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083275" w14:textId="77777777" w:rsidR="00B34BB6" w:rsidRPr="000B0E4A" w:rsidRDefault="00B34BB6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B0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</w:t>
            </w:r>
            <w:r w:rsidRPr="000B0E4A">
              <w:rPr>
                <w:rFonts w:ascii="Arial" w:hAnsi="Arial" w:cs="Arial"/>
                <w:b/>
                <w:color w:val="000000"/>
                <w:sz w:val="24"/>
                <w:szCs w:val="24"/>
              </w:rPr>
              <w:t>tr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849B2F" w14:textId="77777777" w:rsidR="00B34BB6" w:rsidRPr="000B0E4A" w:rsidRDefault="00B34BB6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B0E4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PF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42041C" w14:textId="76857C5D" w:rsidR="00B34BB6" w:rsidRPr="0084183E" w:rsidRDefault="000B0E4A" w:rsidP="00D304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84183E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P</w:t>
            </w:r>
            <w:r w:rsidRPr="0084183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B34BB6" w:rsidRPr="0084183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value </w:t>
            </w:r>
            <w:r w:rsidR="00B34BB6" w:rsidRPr="0084183E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br/>
            </w:r>
            <w:r w:rsidR="00B34BB6" w:rsidRPr="008418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(Ctrl vs</w:t>
            </w:r>
            <w:r w:rsidR="0084183E" w:rsidRPr="008418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.</w:t>
            </w:r>
            <w:r w:rsidR="00B34BB6" w:rsidRPr="0084183E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IPF)</w:t>
            </w:r>
          </w:p>
        </w:tc>
      </w:tr>
      <w:tr w:rsidR="00B34BB6" w:rsidRPr="00EC179B" w14:paraId="694769CD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097FB269" w14:textId="32388CF6" w:rsidR="00B34BB6" w:rsidRPr="00EC179B" w:rsidRDefault="00B34BB6" w:rsidP="00B34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subjects, n</w:t>
            </w:r>
            <w:r w:rsidR="00520E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EC1AF9" w14:textId="63872060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6D3781B" w14:textId="51F1F7B0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9B37FBF" w14:textId="7777777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38AE5C" w14:textId="4AB7FB98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85CF71" w14:textId="0F3BDC33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37421F5" w14:textId="7777777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34BB6" w:rsidRPr="00EC179B" w14:paraId="35457483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73B2C758" w14:textId="067B4C2D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C966E0F" w14:textId="20A1DC52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2090F4A" w14:textId="61449F58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9C5B8E" w14:textId="2A06C873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9712FFA" w14:textId="5DF563E9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4A580C" w14:textId="33C3147A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D20901E" w14:textId="33392EBF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BB6" w:rsidRPr="00EC179B" w14:paraId="73A18991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4493A679" w14:textId="4325FDF0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F664479" w14:textId="238BC4BE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 (45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15DD1F7" w14:textId="44077DB9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 (6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74CBBE2" w14:textId="6E6EEDBB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&lt;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5D0AE0F" w14:textId="30A322BC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5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1B250F1" w14:textId="7D784D40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7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0D7D8B7" w14:textId="0B3890FB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B34BB6" w:rsidRPr="00EC179B" w14:paraId="42DE4C1C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17277C83" w14:textId="141EA30F" w:rsidR="00B34BB6" w:rsidRPr="00EC179B" w:rsidRDefault="00B34BB6" w:rsidP="00B34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0E05DC4" w14:textId="766240ED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 (55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A7A208A" w14:textId="3261B311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(3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A3F1D08" w14:textId="15EA8151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249A003" w14:textId="691F6D76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41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D8C6058" w14:textId="75B74359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2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D58CDDC" w14:textId="38E2FEAC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BB6" w:rsidRPr="00EC179B" w14:paraId="5C42594B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651AAA2F" w14:textId="129F945D" w:rsidR="00B34BB6" w:rsidRPr="00EC179B" w:rsidRDefault="00B34BB6" w:rsidP="00B34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r</w:t>
            </w:r>
            <w:proofErr w:type="spellEnd"/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AFFA903" w14:textId="0F0B5DF9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.62 (11.35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D03AD0F" w14:textId="4220D70C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.10 (8.5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112F18B" w14:textId="00E6CD0B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EC913D8" w14:textId="3154BEC4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18 (9.61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30B4812" w14:textId="1B273FA5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.45 (8.6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2D8A518" w14:textId="4BC16522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7</w:t>
            </w:r>
          </w:p>
        </w:tc>
      </w:tr>
      <w:tr w:rsidR="00B34BB6" w:rsidRPr="00EC179B" w14:paraId="109B7A24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78686856" w14:textId="3E847490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oking history, n</w:t>
            </w:r>
            <w:r w:rsidR="00520E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877A021" w14:textId="2FF30959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46F99E" w14:textId="7B7E1B8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DE2DDE4" w14:textId="048EF5F3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3675636" w14:textId="51535273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E632A6F" w14:textId="445A253C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D5FD5D7" w14:textId="3B2638B4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BB6" w:rsidRPr="00EC179B" w14:paraId="4172EF81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37A9733F" w14:textId="3ADE0EB1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B70C41" w14:textId="73E675B0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B5E07AE" w14:textId="6B3DD586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15997F8" w14:textId="3E3567CC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&lt;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527E54E" w14:textId="21DBC92A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6949D82" w14:textId="07C111C0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E6B323C" w14:textId="14D29CCA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B34BB6" w:rsidRPr="00EC179B" w14:paraId="30005BC5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715AFB2E" w14:textId="6ED5A109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A631350" w14:textId="148FC431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 (58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E8CACA" w14:textId="6A665142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 (6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EB88258" w14:textId="7777777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6D5770" w14:textId="7248396D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7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8C04BFC" w14:textId="57CFEC61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 (86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42FFCC2" w14:textId="7777777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BB6" w:rsidRPr="00EC179B" w14:paraId="53083048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18CD5E60" w14:textId="5EAC20B9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9AA3922" w14:textId="0C705119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3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5E7FEE" w14:textId="4BE3D12C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 (36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E5E983D" w14:textId="7777777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E0340A4" w14:textId="7DDC5B73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DD39D63" w14:textId="09AD3C26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A498F38" w14:textId="7777777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BB6" w:rsidRPr="00EC179B" w14:paraId="7E13D850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7C312B4B" w14:textId="55E92A89" w:rsidR="00B34BB6" w:rsidRPr="00EC179B" w:rsidRDefault="00B34BB6" w:rsidP="00B34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556E718" w14:textId="6D11B47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1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EC2728" w14:textId="5B452C3E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BA72684" w14:textId="7777777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7D4888" w14:textId="07BF3FD6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9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545430" w14:textId="4F00AB24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12E738D" w14:textId="7777777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34BB6" w:rsidRPr="00EC179B" w14:paraId="17E25956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5A5E6B13" w14:textId="67B258F8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ulmonary function, </w:t>
            </w:r>
            <w:proofErr w:type="gramStart"/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(</w:t>
            </w:r>
            <w:proofErr w:type="gramEnd"/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33E9509" w14:textId="3EBA5648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2E87201" w14:textId="7589B38E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A6A7464" w14:textId="1965E833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1000CFA" w14:textId="3E38857D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FE94D5" w14:textId="15FDA1E5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6A08A31" w14:textId="09C642CE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BB6" w:rsidRPr="00EC179B" w14:paraId="158BF734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618A026B" w14:textId="400C1A94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V</w:t>
            </w:r>
            <w:r w:rsidRPr="00B179D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1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edict, % predict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68BBC55" w14:textId="2B647C9A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.02 (12.6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9C4CD37" w14:textId="490CFBCF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.02 (18.0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E0183A2" w14:textId="12250234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&lt;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B23B0B9" w14:textId="30D23BBD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.14 (11.54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33F7F01" w14:textId="0C4A9A01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.91 (16.1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5F7FC05" w14:textId="2502D1C3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&lt;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B34BB6" w:rsidRPr="00EC179B" w14:paraId="295FA86E" w14:textId="77777777" w:rsidTr="00B34BB6">
        <w:trPr>
          <w:trHeight w:val="283"/>
          <w:jc w:val="center"/>
        </w:trPr>
        <w:tc>
          <w:tcPr>
            <w:tcW w:w="3775" w:type="dxa"/>
            <w:shd w:val="clear" w:color="auto" w:fill="auto"/>
            <w:noWrap/>
            <w:vAlign w:val="center"/>
          </w:tcPr>
          <w:p w14:paraId="35973FE3" w14:textId="7835DE8F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VC predict, % predict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67AB193" w14:textId="45A8010B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.36 (13.13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BFAFA2B" w14:textId="593CEED1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.30 (16.7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65C0C13" w14:textId="11A2B061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&lt;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448278B" w14:textId="295534A8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.04 (14.75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21D5E3" w14:textId="44D1EC72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.82 (13.2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0174FDD" w14:textId="44689BF8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&lt;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B34BB6" w:rsidRPr="00EC179B" w14:paraId="0CEEE6F8" w14:textId="77777777" w:rsidTr="00B34BB6">
        <w:trPr>
          <w:trHeight w:val="283"/>
          <w:jc w:val="center"/>
        </w:trPr>
        <w:tc>
          <w:tcPr>
            <w:tcW w:w="37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BA37D5" w14:textId="7C3448AA" w:rsidR="00B34BB6" w:rsidRPr="00EC179B" w:rsidRDefault="00B34BB6" w:rsidP="00B34BB6">
            <w:pPr>
              <w:spacing w:after="0" w:line="240" w:lineRule="auto"/>
              <w:ind w:left="72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Pr="00B179D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LCO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% predicted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FCB128" w14:textId="7CD49E36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.05 (16.69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253002" w14:textId="03C67296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.03 (18.44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AFACD3" w14:textId="6F26866F" w:rsidR="00B34BB6" w:rsidRDefault="00B34BB6" w:rsidP="00F078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shd w:val="clear" w:color="auto" w:fill="FFFCF0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&lt;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85C3F0" w14:textId="34003507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.65 (17.66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BAAB40" w14:textId="06FF2C2E" w:rsidR="00B34BB6" w:rsidRPr="00EC179B" w:rsidRDefault="00B34BB6" w:rsidP="00F078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90 (16.78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4897A8" w14:textId="064EA400" w:rsidR="00B34BB6" w:rsidRDefault="00B34BB6" w:rsidP="00F078A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shd w:val="clear" w:color="auto" w:fill="FFFCF0"/>
              </w:rPr>
            </w:pPr>
            <w:r>
              <w:rPr>
                <w:color w:val="000000"/>
                <w:sz w:val="20"/>
                <w:szCs w:val="20"/>
                <w:shd w:val="clear" w:color="auto" w:fill="FFFCF0"/>
              </w:rPr>
              <w:t>&lt;</w:t>
            </w:r>
            <w:r w:rsidRPr="00EC179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</w:t>
            </w:r>
          </w:p>
        </w:tc>
      </w:tr>
    </w:tbl>
    <w:p w14:paraId="55CD40F4" w14:textId="6B5BAC49" w:rsidR="00B34BB6" w:rsidRPr="002E5FBF" w:rsidRDefault="002E5FBF" w:rsidP="002E5FBF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*gene expression was analyzed using microarray; #gene expression was analyzed using bulk RNA sequencing. </w:t>
      </w:r>
    </w:p>
    <w:sectPr w:rsidR="00B34BB6" w:rsidRPr="002E5FBF" w:rsidSect="00EC179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569D1" w14:textId="77777777" w:rsidR="001B2AE6" w:rsidRDefault="001B2AE6" w:rsidP="001B2AE6">
      <w:pPr>
        <w:spacing w:after="0" w:line="240" w:lineRule="auto"/>
      </w:pPr>
      <w:r>
        <w:separator/>
      </w:r>
    </w:p>
  </w:endnote>
  <w:endnote w:type="continuationSeparator" w:id="0">
    <w:p w14:paraId="363F293C" w14:textId="77777777" w:rsidR="001B2AE6" w:rsidRDefault="001B2AE6" w:rsidP="001B2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8DDAB" w14:textId="77777777" w:rsidR="001B2AE6" w:rsidRDefault="001B2AE6" w:rsidP="001B2AE6">
      <w:pPr>
        <w:spacing w:after="0" w:line="240" w:lineRule="auto"/>
      </w:pPr>
      <w:r>
        <w:separator/>
      </w:r>
    </w:p>
  </w:footnote>
  <w:footnote w:type="continuationSeparator" w:id="0">
    <w:p w14:paraId="3B8D11F7" w14:textId="77777777" w:rsidR="001B2AE6" w:rsidRDefault="001B2AE6" w:rsidP="001B2A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236B88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B60C59"/>
    <w:multiLevelType w:val="hybridMultilevel"/>
    <w:tmpl w:val="87A2E9C0"/>
    <w:lvl w:ilvl="0" w:tplc="5E8A36D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0854EA"/>
    <w:multiLevelType w:val="hybridMultilevel"/>
    <w:tmpl w:val="F8B2722A"/>
    <w:lvl w:ilvl="0" w:tplc="BD8E614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79B"/>
    <w:rsid w:val="000912EA"/>
    <w:rsid w:val="000B0E4A"/>
    <w:rsid w:val="00141D6E"/>
    <w:rsid w:val="001B2AE6"/>
    <w:rsid w:val="002E5FBF"/>
    <w:rsid w:val="00520E0E"/>
    <w:rsid w:val="00554891"/>
    <w:rsid w:val="005E7A0E"/>
    <w:rsid w:val="0084183E"/>
    <w:rsid w:val="00B179DB"/>
    <w:rsid w:val="00B34BB6"/>
    <w:rsid w:val="00BE6DE9"/>
    <w:rsid w:val="00C238A1"/>
    <w:rsid w:val="00EC179B"/>
    <w:rsid w:val="00F0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EC86632"/>
  <w15:chartTrackingRefBased/>
  <w15:docId w15:val="{EC06DA7D-09D1-4025-A457-B7D1C8460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EC179B"/>
    <w:pPr>
      <w:numPr>
        <w:numId w:val="1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1B2A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AE6"/>
  </w:style>
  <w:style w:type="paragraph" w:styleId="Footer">
    <w:name w:val="footer"/>
    <w:basedOn w:val="Normal"/>
    <w:link w:val="FooterChar"/>
    <w:uiPriority w:val="99"/>
    <w:unhideWhenUsed/>
    <w:rsid w:val="001B2A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AE6"/>
  </w:style>
  <w:style w:type="paragraph" w:styleId="ListParagraph">
    <w:name w:val="List Paragraph"/>
    <w:basedOn w:val="Normal"/>
    <w:uiPriority w:val="34"/>
    <w:qFormat/>
    <w:rsid w:val="002E5F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6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Yun Chen</dc:creator>
  <cp:keywords/>
  <dc:description/>
  <cp:lastModifiedBy>Zhang, Yingze</cp:lastModifiedBy>
  <cp:revision>2</cp:revision>
  <dcterms:created xsi:type="dcterms:W3CDTF">2021-08-02T19:44:00Z</dcterms:created>
  <dcterms:modified xsi:type="dcterms:W3CDTF">2021-08-02T19:44:00Z</dcterms:modified>
</cp:coreProperties>
</file>